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4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6"/>
        <w:gridCol w:w="1062"/>
        <w:gridCol w:w="965"/>
        <w:gridCol w:w="965"/>
        <w:gridCol w:w="185"/>
        <w:gridCol w:w="1078"/>
        <w:gridCol w:w="1066"/>
        <w:gridCol w:w="958"/>
        <w:gridCol w:w="959"/>
        <w:gridCol w:w="1181"/>
        <w:gridCol w:w="820"/>
        <w:gridCol w:w="789"/>
      </w:tblGrid>
      <w:tr>
        <w:trPr>
          <w:trHeight w:val="216" w:hRule="atLeast"/>
        </w:trPr>
        <w:tc>
          <w:tcPr>
            <w:tcW w:w="10444" w:type="dxa"/>
            <w:gridSpan w:val="1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Additional file 7.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able of the 25 strongest CNV-weighted linkage scores of the parametric dominant ASM1 model</w:t>
            </w:r>
          </w:p>
        </w:tc>
      </w:tr>
      <w:tr>
        <w:trPr>
          <w:trHeight w:val="14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tatistics of CNV-weighted linkage scores</w:t>
            </w:r>
          </w:p>
        </w:tc>
        <w:tc>
          <w:tcPr>
            <w:tcW w:w="1930" w:type="dxa"/>
            <w:gridSpan w:val="2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Genomic region calculated with CNV-weighted linkage analysis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gridSpan w:val="2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gridSpan w:val="2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1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  <w:t xml:space="preserve">Genomic region with 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88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930" w:type="dxa"/>
            <w:gridSpan w:val="2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4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  <w:t>CNV</w:t>
            </w:r>
          </w:p>
        </w:tc>
        <w:tc>
          <w:tcPr>
            <w:tcW w:w="958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  <w:t>Pedigree id</w:t>
            </w:r>
          </w:p>
        </w:tc>
        <w:tc>
          <w:tcPr>
            <w:tcW w:w="959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  <w:t>Individ     id</w:t>
            </w:r>
          </w:p>
        </w:tc>
        <w:tc>
          <w:tcPr>
            <w:tcW w:w="1181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  <w:t>Affection statu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16" w:hRule="atLeast"/>
        </w:trPr>
        <w:tc>
          <w:tcPr>
            <w:tcW w:w="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  <w:t>Chr</w:t>
            </w:r>
          </w:p>
        </w:tc>
        <w:tc>
          <w:tcPr>
            <w:tcW w:w="1062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  <w:t>Start (bp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  <w:t>End (bp)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  <w:t>Start (bp)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  <w:t>End (bp)</w:t>
            </w:r>
          </w:p>
        </w:tc>
        <w:tc>
          <w:tcPr>
            <w:tcW w:w="958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  <w:t>Ethnicity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/>
              </w:rPr>
              <w:t>CN state</w:t>
            </w:r>
          </w:p>
        </w:tc>
      </w:tr>
      <w:tr>
        <w:trPr>
          <w:trHeight w:val="240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.578*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6644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1483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664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5765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2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64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664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2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65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05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3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05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3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2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653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06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07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488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6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5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821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301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1483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18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.577*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1483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5765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664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5765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2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64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664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2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65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05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3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05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3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2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653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06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07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488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6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5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821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301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18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.28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1390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05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3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05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3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2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653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06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lack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07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lack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488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6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5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821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301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1483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18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.28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139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6644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05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3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05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3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2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653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06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lack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07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lack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488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6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5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821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301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1483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18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.28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5765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050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05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3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05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3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01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9-1052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653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06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lack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07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lack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488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6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5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821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301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18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74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3746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260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3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260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5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2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11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24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74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34765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374612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181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37461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21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260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3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260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5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2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11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24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74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33814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347652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181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37461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21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260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3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260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5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2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11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24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74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49712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181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37461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21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260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3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260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5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2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11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24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74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260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181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37461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21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260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3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260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5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74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36034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45598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36034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45598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3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35822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45598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5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74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53192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537433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5492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53743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79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Unknow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5767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53743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78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5492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53743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5853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53743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7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050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653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653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06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lack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979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6-5007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lack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488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6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5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821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301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18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7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6653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8486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488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6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5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821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301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18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7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8486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488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6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5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821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301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18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8486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70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3377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3897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488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6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3377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5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821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301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18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8486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69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3897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5492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488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6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3377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5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821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301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18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8486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69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5492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5853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488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6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3377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5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821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301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18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8486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5492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53743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69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5853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488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6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3377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0-1085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821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301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18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8486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5492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53743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5853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53743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3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2214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3083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221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837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4-051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4-1021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221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837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4-051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4-1021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221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837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02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221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837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02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221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837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01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1604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7197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0-15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0-1069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1604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7197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0-15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0-1070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221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7197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0-15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0-1071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221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7197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0-15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0-1073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2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497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338144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181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37461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21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260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3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OM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260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5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02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11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2339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24054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024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13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64976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844632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649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84463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29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649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84463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29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649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84463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29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649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84814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28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649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84814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29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649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84814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28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.13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84463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84814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649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84814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28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649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84814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29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649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6584814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28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0.93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7197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8373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221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837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4-051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4-1021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221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837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4-051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24-1021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221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837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02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221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837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02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221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747837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5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1-1201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 (asm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0.87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20549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3377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79821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301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009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418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3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18486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48387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3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2-1124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BP-I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Whi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9:49:00Z</dcterms:created>
  <dc:creator>User</dc:creator>
  <dc:description/>
  <cp:keywords/>
  <dc:language>en-US</dc:language>
  <cp:lastModifiedBy>User</cp:lastModifiedBy>
  <cp:lastPrinted>2013-10-04T21:12:00Z</cp:lastPrinted>
  <dcterms:modified xsi:type="dcterms:W3CDTF">2015-08-22T14:10:00Z</dcterms:modified>
  <cp:revision>89</cp:revision>
  <dc:subject/>
  <dc:title/>
</cp:coreProperties>
</file>